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5843A" w14:textId="4741826B" w:rsidR="00977847" w:rsidRPr="00A17E30" w:rsidRDefault="00977847" w:rsidP="00977847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bookmarkStart w:id="0" w:name="_Hlk530474758"/>
      <w:r w:rsidRPr="00A17E30">
        <w:rPr>
          <w:rFonts w:ascii="Times New Roman" w:hAnsi="Times New Roman" w:cs="Times New Roman"/>
          <w:b/>
          <w:iCs/>
          <w:sz w:val="20"/>
          <w:szCs w:val="20"/>
        </w:rPr>
        <w:t>S</w:t>
      </w:r>
      <w:r w:rsidR="00D1252F">
        <w:rPr>
          <w:rFonts w:ascii="Times New Roman" w:hAnsi="Times New Roman" w:cs="Times New Roman"/>
          <w:b/>
          <w:iCs/>
          <w:sz w:val="20"/>
          <w:szCs w:val="20"/>
        </w:rPr>
        <w:t>2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Table</w:t>
      </w:r>
      <w:r w:rsidRPr="00977847">
        <w:rPr>
          <w:rFonts w:ascii="Times New Roman" w:hAnsi="Times New Roman" w:cs="Times New Roman"/>
          <w:b/>
          <w:iCs/>
          <w:sz w:val="20"/>
          <w:szCs w:val="20"/>
        </w:rPr>
        <w:t>. Results of the linear mixed-effect models conducted on the spatial measures</w:t>
      </w:r>
      <w:r w:rsidR="002008A3">
        <w:rPr>
          <w:rFonts w:ascii="Times New Roman" w:hAnsi="Times New Roman" w:cs="Times New Roman"/>
          <w:b/>
          <w:iCs/>
          <w:sz w:val="20"/>
          <w:szCs w:val="20"/>
        </w:rPr>
        <w:t xml:space="preserve"> controlled for arousal and relevance rate</w:t>
      </w:r>
      <w:r w:rsidRPr="00977847">
        <w:rPr>
          <w:rFonts w:ascii="Times New Roman" w:hAnsi="Times New Roman" w:cs="Times New Roman"/>
          <w:b/>
          <w:iCs/>
          <w:sz w:val="20"/>
          <w:szCs w:val="20"/>
        </w:rPr>
        <w:t>.</w:t>
      </w:r>
      <w:r w:rsidRPr="00A17E30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3"/>
        <w:gridCol w:w="861"/>
        <w:gridCol w:w="941"/>
        <w:gridCol w:w="967"/>
        <w:gridCol w:w="715"/>
        <w:gridCol w:w="861"/>
        <w:gridCol w:w="994"/>
        <w:gridCol w:w="994"/>
        <w:gridCol w:w="635"/>
        <w:gridCol w:w="858"/>
        <w:gridCol w:w="856"/>
        <w:gridCol w:w="1034"/>
      </w:tblGrid>
      <w:tr w:rsidR="00DE4531" w:rsidRPr="00DE4531" w14:paraId="5ABFEB8F" w14:textId="77777777" w:rsidTr="003E17BB">
        <w:trPr>
          <w:trHeight w:val="57"/>
        </w:trPr>
        <w:tc>
          <w:tcPr>
            <w:tcW w:w="134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92E54B9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2B22" w14:textId="77777777" w:rsidR="00DE4531" w:rsidRPr="00DE4531" w:rsidRDefault="00DE45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Maximum Deviation</w:t>
            </w:r>
          </w:p>
        </w:tc>
        <w:tc>
          <w:tcPr>
            <w:tcW w:w="26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673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3BDD" w14:textId="77777777" w:rsidR="00DE4531" w:rsidRPr="00DE4531" w:rsidRDefault="00DE45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Area Under the Curve</w:t>
            </w:r>
          </w:p>
        </w:tc>
        <w:tc>
          <w:tcPr>
            <w:tcW w:w="23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7A91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4" w:type="pct"/>
            <w:gridSpan w:val="3"/>
            <w:tcBorders>
              <w:top w:val="doub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F6C6" w14:textId="77777777" w:rsidR="00DE4531" w:rsidRPr="00DE4531" w:rsidRDefault="00DE4531" w:rsidP="00DE45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x-flips</w:t>
            </w:r>
          </w:p>
        </w:tc>
      </w:tr>
      <w:tr w:rsidR="00DE4531" w:rsidRPr="00DE4531" w14:paraId="40EB9722" w14:textId="77777777" w:rsidTr="003E17B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0CB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D82D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2B89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03E7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ACA8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66B3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A74F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6A13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35C9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6CE2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20685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1626" w14:textId="77777777" w:rsidR="00DE4531" w:rsidRPr="00DE4531" w:rsidRDefault="00DE4531" w:rsidP="00562B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z-value</w:t>
            </w:r>
          </w:p>
        </w:tc>
      </w:tr>
      <w:tr w:rsidR="00DE4531" w:rsidRPr="00DE4531" w14:paraId="6C72A551" w14:textId="77777777" w:rsidTr="003E17B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2911B956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_GoBack" w:colFirst="0" w:colLast="11"/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27FFE4BF" w14:textId="77777777" w:rsidR="00DE4531" w:rsidRPr="00DE4531" w:rsidRDefault="00DE4531" w:rsidP="003E17B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EF7385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D387FD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4**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B8C99EB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BF9A529" w14:textId="77777777" w:rsidR="00DE4531" w:rsidRPr="00DE4531" w:rsidRDefault="00DE4531" w:rsidP="003E17B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341F91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4FE20C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0**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543D47D1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DF8F3C4" w14:textId="77777777" w:rsidR="00DE4531" w:rsidRPr="00DE4531" w:rsidRDefault="00DE4531" w:rsidP="003E17B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2AC940C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1B8752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8***</w:t>
            </w:r>
          </w:p>
        </w:tc>
      </w:tr>
      <w:tr w:rsidR="00DE4531" w:rsidRPr="00DE4531" w14:paraId="42E89CAC" w14:textId="77777777" w:rsidTr="003E17B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053CF9F5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F4DE44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A3B3B1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D564C7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6**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2BFBDFB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E816BB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2BCE7E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418D52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57B5B2A6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0936BB5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298040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CE045F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1***</w:t>
            </w:r>
          </w:p>
        </w:tc>
      </w:tr>
      <w:tr w:rsidR="00DE4531" w:rsidRPr="00DE4531" w14:paraId="0C24177E" w14:textId="77777777" w:rsidTr="003E17B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70CF5636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D2B4CC0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12C5AC2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DA2ABB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9**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4A2E3F2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80FB1F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D2B8F58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B2726C5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68071A85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391610A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B44BF16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7636B9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8***</w:t>
            </w:r>
          </w:p>
        </w:tc>
      </w:tr>
      <w:tr w:rsidR="00DE4531" w:rsidRPr="00DE4531" w14:paraId="173DE1E7" w14:textId="77777777" w:rsidTr="003E17B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5FA5EBC0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</w:t>
            </w: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B5220A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8BC9DB0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6FA20C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5***</w:t>
            </w:r>
          </w:p>
        </w:tc>
        <w:tc>
          <w:tcPr>
            <w:tcW w:w="2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4C798AF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8391BC2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1EAC56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6A4F2A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23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0FD43B5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F1B778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32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BC665B8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539033C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0***</w:t>
            </w:r>
          </w:p>
        </w:tc>
      </w:tr>
      <w:tr w:rsidR="00DE4531" w:rsidRPr="00DE4531" w14:paraId="265F3ED7" w14:textId="77777777" w:rsidTr="003E17B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14:paraId="3C100ADF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sponse Type: Now</w:t>
            </w: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4E7DF071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07DFA50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0BF8B20C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***</w:t>
            </w:r>
          </w:p>
        </w:tc>
        <w:tc>
          <w:tcPr>
            <w:tcW w:w="26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ED327CF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65AB2BE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72C038D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351C74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***</w:t>
            </w:r>
          </w:p>
        </w:tc>
        <w:tc>
          <w:tcPr>
            <w:tcW w:w="23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</w:tcPr>
          <w:p w14:paraId="0357D986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5C40A98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2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37B423D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</w:tcPr>
          <w:p w14:paraId="14D0B93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DE4531" w:rsidRPr="00DE4531" w14:paraId="7AB117B4" w14:textId="77777777" w:rsidTr="003E17BB">
        <w:trPr>
          <w:trHeight w:val="20"/>
        </w:trPr>
        <w:tc>
          <w:tcPr>
            <w:tcW w:w="134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2EFA843D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gative Response Type: Now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BAFF29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07FABAA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8D6DE00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***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60F7739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A5D9BA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4291642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747AB7C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***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38A6ECB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0C924CE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F95E27A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41E5509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**</w:t>
            </w:r>
          </w:p>
        </w:tc>
      </w:tr>
      <w:tr w:rsidR="00DE4531" w:rsidRPr="00DE4531" w14:paraId="438AE0A3" w14:textId="77777777" w:rsidTr="003E17B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14:paraId="76E741A2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Neutral Response Type: Now</w:t>
            </w: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20CDDDC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14C149B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563512EC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***</w:t>
            </w:r>
          </w:p>
        </w:tc>
        <w:tc>
          <w:tcPr>
            <w:tcW w:w="2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D23B8BB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6E72C555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44094132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216E39F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***</w:t>
            </w:r>
          </w:p>
        </w:tc>
        <w:tc>
          <w:tcPr>
            <w:tcW w:w="23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327170A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DABB106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3EB31D9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</w:tcPr>
          <w:p w14:paraId="78828DE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***</w:t>
            </w:r>
          </w:p>
        </w:tc>
      </w:tr>
      <w:tr w:rsidR="00DE4531" w:rsidRPr="00DE4531" w14:paraId="35CD6D9F" w14:textId="77777777" w:rsidTr="003E17BB">
        <w:trPr>
          <w:trHeight w:val="20"/>
        </w:trPr>
        <w:tc>
          <w:tcPr>
            <w:tcW w:w="134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1D8A1A9" w14:textId="77777777" w:rsidR="00DE4531" w:rsidRPr="00DE4531" w:rsidRDefault="00DE4531" w:rsidP="003E17B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E45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ndition: Positive Response Type: Now</w:t>
            </w: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EBE9F12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1E944B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CFEE046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***</w:t>
            </w:r>
          </w:p>
        </w:tc>
        <w:tc>
          <w:tcPr>
            <w:tcW w:w="26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8EEC08F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A5E13B4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7626AD7D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4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4DA911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***</w:t>
            </w:r>
          </w:p>
        </w:tc>
        <w:tc>
          <w:tcPr>
            <w:tcW w:w="23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0FFD02CA" w14:textId="77777777" w:rsidR="00DE4531" w:rsidRPr="00DE4531" w:rsidRDefault="00DE4531" w:rsidP="003E17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7860B447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22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30F11123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89" w:type="pct"/>
            <w:tcBorders>
              <w:top w:val="single" w:sz="4" w:space="0" w:color="A6A6A6" w:themeColor="background1" w:themeShade="A6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2B2B439B" w14:textId="77777777" w:rsidR="00DE4531" w:rsidRPr="00DE4531" w:rsidRDefault="00DE4531" w:rsidP="003E17B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45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*</w:t>
            </w:r>
          </w:p>
        </w:tc>
      </w:tr>
    </w:tbl>
    <w:bookmarkEnd w:id="1"/>
    <w:p w14:paraId="24F33E36" w14:textId="7D25AB3F" w:rsidR="00977847" w:rsidRPr="00A17E30" w:rsidRDefault="00264133" w:rsidP="0097784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17E30">
        <w:rPr>
          <w:rFonts w:ascii="Times New Roman" w:hAnsi="Times New Roman" w:cs="Times New Roman"/>
          <w:iCs/>
          <w:sz w:val="20"/>
          <w:szCs w:val="20"/>
        </w:rPr>
        <w:t>The table shows the contrasts with the default level of comparison of each fixed-effect (condition: baseline; response type: later). Statistical significance levels are indicated by the following symbols: *** p &lt; 0.001; ** p &lt; 0.01; * p &lt; 0.05.</w:t>
      </w:r>
    </w:p>
    <w:p w14:paraId="22A6621B" w14:textId="77777777" w:rsidR="00514151" w:rsidRDefault="00514151"/>
    <w:sectPr w:rsidR="00514151" w:rsidSect="00DE4531">
      <w:pgSz w:w="15840" w:h="12240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47"/>
    <w:rsid w:val="002008A3"/>
    <w:rsid w:val="00264133"/>
    <w:rsid w:val="003E17BB"/>
    <w:rsid w:val="00514151"/>
    <w:rsid w:val="006078F1"/>
    <w:rsid w:val="00757D6B"/>
    <w:rsid w:val="00915E30"/>
    <w:rsid w:val="00977847"/>
    <w:rsid w:val="00D1252F"/>
    <w:rsid w:val="00DE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0D5E7"/>
  <w15:chartTrackingRefBased/>
  <w15:docId w15:val="{4D11902F-2DA7-4AB7-8987-3A583D6E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7847"/>
    <w:pPr>
      <w:spacing w:line="48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lluso</dc:creator>
  <cp:keywords/>
  <dc:description/>
  <cp:lastModifiedBy>Cinzia Calluso</cp:lastModifiedBy>
  <cp:revision>4</cp:revision>
  <dcterms:created xsi:type="dcterms:W3CDTF">2019-05-10T12:17:00Z</dcterms:created>
  <dcterms:modified xsi:type="dcterms:W3CDTF">2019-05-13T09:23:00Z</dcterms:modified>
</cp:coreProperties>
</file>